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4D9B7" w14:textId="61C6076F" w:rsidR="00A02207" w:rsidRPr="00A02207" w:rsidRDefault="00A02207" w:rsidP="00A022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2207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 and screening process</w:t>
      </w:r>
    </w:p>
    <w:p w14:paraId="5E45150C" w14:textId="77777777" w:rsidR="00A02207" w:rsidRDefault="00A02207" w:rsidP="00A022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8D2B48" w14:textId="4AD849B9" w:rsidR="00A02207" w:rsidRDefault="00BB1249" w:rsidP="00A022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literature search was performed in PubMed and Web of Science for articles including climbers and describing </w:t>
      </w:r>
      <w:r w:rsidRPr="00511399">
        <w:rPr>
          <w:rFonts w:ascii="Times New Roman" w:hAnsi="Times New Roman" w:cs="Times New Roman"/>
          <w:sz w:val="24"/>
          <w:szCs w:val="24"/>
          <w:lang w:val="en-US"/>
        </w:rPr>
        <w:t>at least one experimental testing procedure used to assess the physical characteristics of the study population</w:t>
      </w:r>
      <w:r>
        <w:rPr>
          <w:rFonts w:ascii="Times New Roman" w:hAnsi="Times New Roman" w:cs="Times New Roman"/>
          <w:sz w:val="24"/>
          <w:szCs w:val="24"/>
          <w:lang w:val="en-US"/>
        </w:rPr>
        <w:t>. Th</w:t>
      </w:r>
      <w:r w:rsidRPr="00681FB9">
        <w:rPr>
          <w:rFonts w:ascii="Times New Roman" w:hAnsi="Times New Roman" w:cs="Times New Roman"/>
          <w:sz w:val="24"/>
          <w:szCs w:val="24"/>
          <w:lang w:val="en-US"/>
        </w:rPr>
        <w:t>is review focused on strength and endurance parameters, whereas studies reporting only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1FB9">
        <w:rPr>
          <w:rFonts w:ascii="Times New Roman" w:hAnsi="Times New Roman" w:cs="Times New Roman"/>
          <w:sz w:val="24"/>
          <w:szCs w:val="24"/>
          <w:lang w:val="en-US"/>
        </w:rPr>
        <w:t>flexibility or psychological outcomes were exclud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following search term was used: (</w:t>
      </w:r>
      <w:r w:rsidRPr="00B5297F">
        <w:rPr>
          <w:rFonts w:ascii="Times New Roman" w:hAnsi="Times New Roman" w:cs="Times New Roman"/>
          <w:sz w:val="24"/>
          <w:szCs w:val="24"/>
          <w:lang w:val="en-US"/>
        </w:rPr>
        <w:t>Climb</w:t>
      </w:r>
      <w:r>
        <w:rPr>
          <w:rFonts w:ascii="Times New Roman" w:hAnsi="Times New Roman" w:cs="Times New Roman"/>
          <w:sz w:val="24"/>
          <w:szCs w:val="24"/>
          <w:lang w:val="en-US"/>
        </w:rPr>
        <w:t>ing OR Climbers)</w:t>
      </w:r>
      <w:r w:rsidRPr="00B5297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5297F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Assessment)</w:t>
      </w:r>
      <w:r w:rsidRPr="00B5297F">
        <w:rPr>
          <w:rFonts w:ascii="Times New Roman" w:hAnsi="Times New Roman" w:cs="Times New Roman"/>
          <w:sz w:val="24"/>
          <w:szCs w:val="24"/>
          <w:lang w:val="en-US"/>
        </w:rPr>
        <w:t xml:space="preserve"> AND (Endurance OR Strength OR Force OR Intermittent OR forearm OR Finger) NOT (elderly OR stair OR mice OR ladder OR running OR cycling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s search provided a total of 335 results, of which 308 remained after removing duplicates</w:t>
      </w:r>
      <w:r w:rsidR="00295998">
        <w:rPr>
          <w:rFonts w:ascii="Times New Roman" w:hAnsi="Times New Roman" w:cs="Times New Roman"/>
          <w:sz w:val="24"/>
          <w:szCs w:val="24"/>
          <w:lang w:val="en-US"/>
        </w:rPr>
        <w:t xml:space="preserve"> (Figure 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48F5">
        <w:rPr>
          <w:lang w:val="en-US"/>
        </w:rPr>
        <w:t xml:space="preserve"> </w:t>
      </w:r>
      <w:r w:rsidRPr="000148F5">
        <w:rPr>
          <w:rFonts w:ascii="Times New Roman" w:hAnsi="Times New Roman" w:cs="Times New Roman"/>
          <w:sz w:val="24"/>
          <w:szCs w:val="24"/>
          <w:lang w:val="en-US"/>
        </w:rPr>
        <w:t>NS reviewed the titles and deemed 31 articles relevant to the topic. After reading the full-texts, six were removed due to not including climbers (n=2) or not testing climbing-specific strength, power, or endurance (n=4). Thus, 25 articles were included in this review (Tables 1 and 2). NS and AHS independently extracted the data from the studies before the datasets were merged. Any disagreements between the</w:t>
      </w:r>
      <w:r w:rsidR="00397AD0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Pr="000148F5">
        <w:rPr>
          <w:rFonts w:ascii="Times New Roman" w:hAnsi="Times New Roman" w:cs="Times New Roman"/>
          <w:sz w:val="24"/>
          <w:szCs w:val="24"/>
          <w:lang w:val="en-US"/>
        </w:rPr>
        <w:t xml:space="preserve"> reviewers were settled by discussion or by including a third reviewer (VA) for consulting.</w:t>
      </w:r>
    </w:p>
    <w:p w14:paraId="280321FD" w14:textId="77777777" w:rsidR="00A02207" w:rsidRDefault="00A02207" w:rsidP="00A022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27AC9B" w14:textId="1B3BBDAE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5DE87CB9" w14:textId="3B05AE1B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63F52709" w14:textId="4EE76D52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1F59AF98" w14:textId="4EB214AA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20CF8B50" w14:textId="55202F76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3EBAE174" w14:textId="0518182D" w:rsidR="00A02207" w:rsidRPr="00397AD0" w:rsidRDefault="00A02207" w:rsidP="00A02207">
      <w:pPr>
        <w:spacing w:after="0" w:line="480" w:lineRule="auto"/>
        <w:rPr>
          <w:lang w:val="en-US"/>
        </w:rPr>
      </w:pPr>
    </w:p>
    <w:p w14:paraId="4ABE0EAA" w14:textId="77777777" w:rsidR="00860ADF" w:rsidRPr="00BB1249" w:rsidRDefault="00860ADF" w:rsidP="00A02207">
      <w:pPr>
        <w:spacing w:line="480" w:lineRule="auto"/>
        <w:rPr>
          <w:lang w:val="en-US"/>
        </w:rPr>
      </w:pPr>
    </w:p>
    <w:sectPr w:rsidR="00860ADF" w:rsidRPr="00BB12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17CE"/>
    <w:rsid w:val="00295998"/>
    <w:rsid w:val="00397AD0"/>
    <w:rsid w:val="004417CE"/>
    <w:rsid w:val="004D1268"/>
    <w:rsid w:val="006202F4"/>
    <w:rsid w:val="006655DE"/>
    <w:rsid w:val="008465B8"/>
    <w:rsid w:val="00860ADF"/>
    <w:rsid w:val="008A081F"/>
    <w:rsid w:val="009163DB"/>
    <w:rsid w:val="00A02207"/>
    <w:rsid w:val="00BB1249"/>
    <w:rsid w:val="00BC7E43"/>
    <w:rsid w:val="00C31B6B"/>
    <w:rsid w:val="00CA13A8"/>
    <w:rsid w:val="00CB3FEA"/>
    <w:rsid w:val="00CE6B48"/>
    <w:rsid w:val="00E56E21"/>
    <w:rsid w:val="00EE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D60D5"/>
  <w15:chartTrackingRefBased/>
  <w15:docId w15:val="{A5B13211-BDE5-4A7B-BD24-74AD9C52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49"/>
    <w:pPr>
      <w:spacing w:after="160" w:line="259" w:lineRule="auto"/>
    </w:pPr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y Stien</dc:creator>
  <cp:keywords/>
  <dc:description/>
  <cp:lastModifiedBy>Nicolay Stien</cp:lastModifiedBy>
  <cp:revision>18</cp:revision>
  <dcterms:created xsi:type="dcterms:W3CDTF">2021-12-02T07:46:00Z</dcterms:created>
  <dcterms:modified xsi:type="dcterms:W3CDTF">2021-12-03T10:09:00Z</dcterms:modified>
</cp:coreProperties>
</file>